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493"/>
        <w:gridCol w:w="840"/>
        <w:gridCol w:w="8"/>
        <w:gridCol w:w="1462"/>
        <w:gridCol w:w="8"/>
        <w:gridCol w:w="564"/>
        <w:gridCol w:w="8"/>
        <w:gridCol w:w="773"/>
        <w:gridCol w:w="1310"/>
        <w:gridCol w:w="8"/>
        <w:gridCol w:w="860"/>
        <w:gridCol w:w="723"/>
        <w:gridCol w:w="13"/>
        <w:gridCol w:w="817"/>
        <w:gridCol w:w="8"/>
        <w:gridCol w:w="667"/>
        <w:gridCol w:w="1897"/>
        <w:gridCol w:w="8"/>
        <w:gridCol w:w="2376"/>
        <w:gridCol w:w="8"/>
      </w:tblGrid>
      <w:tr w:rsidR="006B4CAF" w:rsidRPr="00C26FB4" w14:paraId="027AEB43" w14:textId="77777777" w:rsidTr="00BE2AE1">
        <w:trPr>
          <w:trHeight w:val="341"/>
        </w:trPr>
        <w:tc>
          <w:tcPr>
            <w:tcW w:w="15234" w:type="dxa"/>
            <w:gridSpan w:val="21"/>
            <w:shd w:val="clear" w:color="auto" w:fill="auto"/>
            <w:vAlign w:val="bottom"/>
          </w:tcPr>
          <w:p w14:paraId="70B247D7" w14:textId="6D3CA0C3" w:rsidR="006B4CAF" w:rsidRPr="00C26FB4" w:rsidRDefault="006B4CAF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r w:rsidR="00512179" w:rsidRPr="00C26F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mographic information for human pancreatic islet donors.</w:t>
            </w:r>
          </w:p>
        </w:tc>
      </w:tr>
      <w:tr w:rsidR="00A929AA" w:rsidRPr="00C26FB4" w14:paraId="65E3FD60" w14:textId="77777777" w:rsidTr="00BE2AE1">
        <w:trPr>
          <w:gridAfter w:val="1"/>
          <w:wAfter w:w="8" w:type="dxa"/>
          <w:trHeight w:val="341"/>
        </w:trPr>
        <w:tc>
          <w:tcPr>
            <w:tcW w:w="1391" w:type="dxa"/>
            <w:shd w:val="clear" w:color="auto" w:fill="auto"/>
            <w:vAlign w:val="bottom"/>
            <w:hideMark/>
          </w:tcPr>
          <w:p w14:paraId="073C8B07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nor RRID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8AE2D56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0E1303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nor Type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6FFC1A9A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let Procurement Center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35956ED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 (yr)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40CA39B2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9144AB7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868" w:type="dxa"/>
            <w:gridSpan w:val="2"/>
            <w:shd w:val="clear" w:color="auto" w:fill="auto"/>
            <w:vAlign w:val="bottom"/>
            <w:hideMark/>
          </w:tcPr>
          <w:p w14:paraId="0A831B4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MI (kg/m</w:t>
            </w:r>
            <w:r w:rsidRPr="00BE2AE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2BA79F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830" w:type="dxa"/>
            <w:gridSpan w:val="2"/>
            <w:shd w:val="clear" w:color="auto" w:fill="auto"/>
            <w:vAlign w:val="bottom"/>
            <w:hideMark/>
          </w:tcPr>
          <w:p w14:paraId="26E5C64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let Viability</w:t>
            </w:r>
          </w:p>
        </w:tc>
        <w:tc>
          <w:tcPr>
            <w:tcW w:w="675" w:type="dxa"/>
            <w:gridSpan w:val="2"/>
            <w:shd w:val="clear" w:color="auto" w:fill="auto"/>
            <w:vAlign w:val="bottom"/>
            <w:hideMark/>
          </w:tcPr>
          <w:p w14:paraId="57F491E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let Purity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C8ED570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use of death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6E9F0732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es</w:t>
            </w:r>
          </w:p>
        </w:tc>
      </w:tr>
      <w:tr w:rsidR="00A929AA" w:rsidRPr="00C26FB4" w14:paraId="376A0C4F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67C419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5980818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7ECFF0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2044-01T2D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A01240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18D03B5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0781834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0E96DCC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CA0231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66F2C0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1F9005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288F678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20841A1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6E988A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482B124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2FC1E23B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7A670198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CB52EA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1342-01T2D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DCCE33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28348CB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03063D7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2171C06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3EFCB2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15242F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BDF810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1865C31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12F9D8C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5FEA74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65635BB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 for 0-5yrs.</w:t>
            </w:r>
          </w:p>
        </w:tc>
      </w:tr>
      <w:tr w:rsidR="00A929AA" w:rsidRPr="00C26FB4" w14:paraId="7850FD3B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3C10C31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1845647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A19BC3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HP-21263-01T2D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55BEC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0C83BDD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DP/Scharp-Lacy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3517B9B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6A3BEFE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86E5B2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5CAB23B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C86AAD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455558F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7641F70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BAED3C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5D00873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2D for 0-5yrs. Diet and oral medication treated. </w:t>
            </w:r>
          </w:p>
        </w:tc>
      </w:tr>
      <w:tr w:rsidR="00A929AA" w:rsidRPr="00C26FB4" w14:paraId="0A10B3E6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60FCAF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SAMN2593611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6EAAD1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43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0018A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72BDFCA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y of Alberta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7D9291E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7AF3E88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A2BE03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044F30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02CEA3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0621946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5145F3A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3A214A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7BFF3E9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 for 25yrs. Diet and metformin treated. No insulin treatment.</w:t>
            </w:r>
          </w:p>
        </w:tc>
      </w:tr>
      <w:tr w:rsidR="00A929AA" w:rsidRPr="00C26FB4" w14:paraId="62B4D640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DD2230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667670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197487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38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3C3030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4B57CD3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ersity of Alberta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02681D6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6F3DE11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3F24C2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15FBE7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119EC3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5A86C01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7E83CCE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157C49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3F1D50E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 for 17yrs.</w:t>
            </w:r>
          </w:p>
        </w:tc>
      </w:tr>
      <w:tr w:rsidR="00A929AA" w:rsidRPr="00C26FB4" w14:paraId="42C98F70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E8C418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184564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BA773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1263-01T2D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7C420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72FE310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1CAAD61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60E5265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1FC076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CB5F98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C327F7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3850E6C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12B12A9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1BBD0B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0D4247C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 for 5yrs. Diet treated.</w:t>
            </w:r>
          </w:p>
        </w:tc>
      </w:tr>
      <w:tr w:rsidR="00A929AA" w:rsidRPr="00C26FB4" w14:paraId="1CDB5933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990A13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727924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C85998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2089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C6025D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4F977ED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01EAF07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2D184C6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8376A8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20FE917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120371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2BEE163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67D62F6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EE5D8A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72B4CAF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9FCDB3E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5F9A98F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EA96F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2076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3AF18B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2F52FB5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1D82206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24223F2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0DC867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71E726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617624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6A21687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1EB0E1E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2D6A0B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7EDFC7B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CCEE9E3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473D9BA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B74863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2084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04ED1E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3AD7CC3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03C2E58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66ED1E3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1AC6B6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EA16FA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245A26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5474147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0443262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F1A793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55A9C3F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72004977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8EF948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569031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A223B5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2034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E4B3DD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779034A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7240B27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370AC03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27CE11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BD4D4E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EF9553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2E465BE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5C4130C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BF8CCB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22D21F1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77476CB2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00F4156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44A315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2030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D52EFA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11C0C3D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2B25F7B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6A9CA41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650995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2D17904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C0695F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23B3D19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447D466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501E8F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0553B4B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0E3B29C1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A21E1AD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DB6AC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2021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9D738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0F668E5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6C704AB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2AEF52E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A4B5A1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7CB910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787724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0237618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21A4AB0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5419CC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01289DD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A929AA" w:rsidRPr="00C26FB4" w14:paraId="59B466B1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EBD87E4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812EC5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1337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0191C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3C4211B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4DAD6A5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10D53BD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F663FD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0ACCC1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01D664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72EA150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19366A5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579A648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591019A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71C31D52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8D48464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BE7E65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0021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A7C74B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73976E6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1372FC9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3D504BD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C79AEE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3369D5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13E136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157A39E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0D0BCEE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190C223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0188A23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4A5ED4D1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548C5B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425544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3D66E6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0060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45531B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136209D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332018F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716B1E8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57F674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3AAE6C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E64A9D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76D4DB5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5EEFC65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F99C05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3873B7C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20C1D2AD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317293F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A962F2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1280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E9AC54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628F08C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2450F89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515E609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CACA4F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640D02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F7F164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39868A0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7969AEB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65FA41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7E265CC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364D8F4C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6BBF9E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103233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46F28E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1239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81D84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3B53D16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1994FE3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03E9346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48B7A7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5E6833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744E09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38682A1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0F23812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01EBC5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162C232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5F19EF4A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87F215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617782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02DD79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2052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B3F04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2714BCE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619F310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3329785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8FB944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674315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296F19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23BEECC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6E8F17C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28F82E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569CF96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2F04D45F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0FDE42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202118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72709E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1272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B2E8C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2D99498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6CA60AA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38F3ABF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7198F6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2AA0413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0F35F5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739E079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1096FEE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BBDE14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0E780FD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041E38BF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7540080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CA40CF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1287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C92FB4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0DBDF96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4C15C9D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7AEE479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23DC5C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6D8125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A4396C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2DFC129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3A6294A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2ECD9E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03703E9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3BC22C73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6739D9A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C71E8D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1286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8FEA6B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0C4FC60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6B6CCFC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486D2D2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F6A6C9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50D3B50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4D4391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3C9EEAA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379C73C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811E60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31B3048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51D2E229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3301D7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1244110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7E6D7A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21247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DEB62A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0A3483B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DP/Scharp-Lacy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1BAE2EF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044D978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FB9B91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2FE1B3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966FCD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2EFEF1F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0594849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DB0619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629D910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05FF7D09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23B267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092606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3EBE4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C17767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3B28EC6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DP/So.Calif.Islet Res.Ctr.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2C0118B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411DBEE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D328ED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79FD5C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9D837A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16DC337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18AF841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06A7B9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3013E33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AC6B600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56C788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AMN20923891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584D4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L0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9950C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17BD57D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DP/Loyola Medical Ctr.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55DF694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76D6E65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D507D9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3EFC56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073EFC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1AC39C5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5D5060C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F9EC46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38E2AAF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394762D3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441152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2006463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FD4B25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122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CB5AA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4D625DD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DP/So.Calif.Islet Res.Ctr.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51B7B7E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10172A3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3BAEE7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55A784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AC55F7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10EB1A2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2656916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213CF7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2D0BD06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AD688B8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2A71D36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0184AF3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003E2C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675DEC0F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1935DFA2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42D0F7B5" w14:textId="77777777" w:rsidR="00A929AA" w:rsidRPr="00C26FB4" w:rsidRDefault="00A929AA" w:rsidP="00A929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5BBBAE3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DFD7206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F0C4F09" w14:textId="77777777" w:rsidR="00A929AA" w:rsidRPr="00C26FB4" w:rsidRDefault="00A929AA" w:rsidP="00A929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0640D3AE" w14:textId="77777777" w:rsidR="00A929AA" w:rsidRPr="00C26FB4" w:rsidRDefault="00A929AA" w:rsidP="00A929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000571A9" w14:textId="77777777" w:rsidR="00A929AA" w:rsidRPr="00C26FB4" w:rsidRDefault="00A929AA" w:rsidP="00A929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BE623C1" w14:textId="77777777" w:rsidR="00A929AA" w:rsidRPr="00C26FB4" w:rsidRDefault="00A929AA" w:rsidP="00A929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76F68844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29AA" w:rsidRPr="00C26FB4" w14:paraId="59092CC1" w14:textId="77777777" w:rsidTr="00BE2AE1">
        <w:trPr>
          <w:trHeight w:val="220"/>
        </w:trPr>
        <w:tc>
          <w:tcPr>
            <w:tcW w:w="3732" w:type="dxa"/>
            <w:gridSpan w:val="4"/>
            <w:shd w:val="clear" w:color="auto" w:fill="auto"/>
            <w:noWrap/>
            <w:vAlign w:val="bottom"/>
            <w:hideMark/>
          </w:tcPr>
          <w:p w14:paraId="4347E9F6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uman islet material related to Figure 1H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38E76A98" w14:textId="77777777" w:rsidR="00A929AA" w:rsidRPr="00C26FB4" w:rsidRDefault="00A929AA" w:rsidP="00A929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20F11619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BE97E7E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gridSpan w:val="2"/>
            <w:shd w:val="clear" w:color="auto" w:fill="auto"/>
            <w:noWrap/>
            <w:vAlign w:val="bottom"/>
            <w:hideMark/>
          </w:tcPr>
          <w:p w14:paraId="27A69791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116FD1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shd w:val="clear" w:color="auto" w:fill="auto"/>
            <w:noWrap/>
            <w:vAlign w:val="bottom"/>
            <w:hideMark/>
          </w:tcPr>
          <w:p w14:paraId="60FB6C1B" w14:textId="77777777" w:rsidR="00A929AA" w:rsidRPr="00C26FB4" w:rsidRDefault="00A929AA" w:rsidP="00A929A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gridSpan w:val="2"/>
            <w:shd w:val="clear" w:color="auto" w:fill="auto"/>
            <w:noWrap/>
            <w:vAlign w:val="bottom"/>
            <w:hideMark/>
          </w:tcPr>
          <w:p w14:paraId="286F3714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DA0C9FD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gridSpan w:val="2"/>
            <w:shd w:val="clear" w:color="auto" w:fill="auto"/>
            <w:noWrap/>
            <w:vAlign w:val="bottom"/>
            <w:hideMark/>
          </w:tcPr>
          <w:p w14:paraId="2C71D2F1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25B62DD6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929AA" w:rsidRPr="00C26FB4" w14:paraId="597ACC9B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006C2ED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E70DDA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1256-01T2D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F35A0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24D1B80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1C8CC2B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5F1619A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DE3FB1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5E242A6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C7C4A5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373C2AD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1A4562E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2EF68F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6599D48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75A7053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7082B6D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F76DB9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3346-01T2D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DD4599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167E1FB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7F93A73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5E82CCD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AF9F2B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1E0DAF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A3D7EC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5434E5C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0C60664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93F865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45123A7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formin treated. </w:t>
            </w:r>
          </w:p>
        </w:tc>
      </w:tr>
      <w:tr w:rsidR="00A929AA" w:rsidRPr="00C26FB4" w14:paraId="45F3D202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39412B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29EEC4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4034-01T2D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5DADB3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0818F07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3FCE38D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65672C4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21A850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E6DF9D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C17867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1D8DCA9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63A1AA0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C0541C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00B8A08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6A0E3A7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5CC6494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D3B5C8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4009-01T2D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958996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0702DF6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14419FC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349C617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E535AC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ECE9AF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71C271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7E144EA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6C1A70C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D66465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67A601D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2CDC3814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54A5C0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0877651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0B8602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3324-01T2D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C4D0D6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43074D4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0A2D87F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0FC61EB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E963D3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24B7007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B99590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64FA2BA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6C6A718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A920E2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6036AEC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37814C90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7600FB0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B46A42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4005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148ED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6FB88EB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16470C2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3EAAAEC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500DED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7D72AFC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3CF64C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3659F25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33B301D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559A5A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0B3626F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116DBD01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662F5B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08776518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D788F2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3326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18646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33D13EE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7D6607B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4E41F5D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381A36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2F66A63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004941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1AB1B14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2DEA23B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A681AA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56D3ABA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2FA8CDEA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9F888D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08784599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EA6396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2303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F619F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114DD20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717EEEB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2D99E29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3958BC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B1F0BA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10E194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64EB661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35B8894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37630A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68340B7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0DC46678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9F0633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0878444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61C4E8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3041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6FDD84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635EF4F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4CE83AB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04204A0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5C5C5F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F4773A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32BF9D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691BE3C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6DFD1D4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258450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Tumor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2F5C94C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080C9F8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29BCAB5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DBC55A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3049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D2F921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550501E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3C27E57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619C116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B54753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221557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3D8563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5D70B80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4851A16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EAA3F6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644FB28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0CA1808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7D122A2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D2A7E2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3076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35E40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087995D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3B75526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1EE6632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7778C9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0585AA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899EF6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3481907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698F12F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0D79EB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5AF0BE8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779D91D1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408E6B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08784305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486CA7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3159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2126A4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7785372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4CA2E1C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1FBCC27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77C74D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C9C403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1594AF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199DA14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4F41C9F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9EDA4A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1CD3778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3BA0E015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2EFF0F7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9FC1F4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3088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847CD4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559A7CA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22ACC91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59AA661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91A92A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0B793A3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4BBC55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728FA27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0B5921C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57181B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nshot Wound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1E8A530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0EB0F2C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5C14E9C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3F18D5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4025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C908B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0F5F5B5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583F3DA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0D2CA92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561F83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A7C0E8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447166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56327B4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69B120A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4B3F4F4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56D267F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6266236C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4B1FDC7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B61794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4019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575BB2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2098DF3F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23B929D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1186C83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ABAC44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A08FF1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62F9FD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1C1531E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74279F5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2F17B5B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3BA274C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7175FC7B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369C420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0B95A398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4073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B1B8E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6B0EBEE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2FBF3123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54CCD79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178A250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1BF7AFB5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81C61A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43DB5EF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51D824DE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C0B366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0532305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254704A4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663EA5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08783903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22164D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3297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27760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12E7110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45842AE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7A6DD99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3409C1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/Filipino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40B1077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278CD7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4F6EB7D4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658F0DF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-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3C16ACC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4CEFC43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7615AB70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089C3D2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02A2AA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4059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CB2261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396B7A99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6B4B154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3A7CFD0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8037EC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6922BF6D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516A876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0149BE5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0517D2A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-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7DF9B366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6F644E1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0D78A7D3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85EE019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AC7F507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4053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0FCE21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7D63B7D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75912DAA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5D91BC2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AED206E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601EF22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33FB6A9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3E4F1390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7AAE4E8F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0C08AD3A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43EA457D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929AA" w:rsidRPr="00C26FB4" w14:paraId="2F8B7C4C" w14:textId="77777777" w:rsidTr="00BE2AE1">
        <w:trPr>
          <w:gridAfter w:val="1"/>
          <w:wAfter w:w="8" w:type="dxa"/>
          <w:trHeight w:val="220"/>
        </w:trPr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8CB1434" w14:textId="77777777" w:rsidR="00A929AA" w:rsidRPr="00C26FB4" w:rsidRDefault="00A929AA" w:rsidP="00A929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1D304D4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-14039-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6D0F1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diabetic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14:paraId="1DE973B3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o</w:t>
            </w:r>
          </w:p>
        </w:tc>
        <w:tc>
          <w:tcPr>
            <w:tcW w:w="572" w:type="dxa"/>
            <w:gridSpan w:val="2"/>
            <w:shd w:val="clear" w:color="auto" w:fill="auto"/>
            <w:noWrap/>
            <w:vAlign w:val="bottom"/>
            <w:hideMark/>
          </w:tcPr>
          <w:p w14:paraId="20085B4B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81" w:type="dxa"/>
            <w:gridSpan w:val="2"/>
            <w:shd w:val="clear" w:color="auto" w:fill="auto"/>
            <w:noWrap/>
            <w:vAlign w:val="bottom"/>
            <w:hideMark/>
          </w:tcPr>
          <w:p w14:paraId="7BA307BC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86CC00B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68" w:type="dxa"/>
            <w:gridSpan w:val="2"/>
            <w:shd w:val="clear" w:color="auto" w:fill="auto"/>
            <w:noWrap/>
            <w:vAlign w:val="bottom"/>
            <w:hideMark/>
          </w:tcPr>
          <w:p w14:paraId="3F102C81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A8827C7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  <w:hideMark/>
          </w:tcPr>
          <w:p w14:paraId="046AF21C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bottom"/>
            <w:hideMark/>
          </w:tcPr>
          <w:p w14:paraId="15D6D678" w14:textId="77777777" w:rsidR="00A929AA" w:rsidRPr="00C26FB4" w:rsidRDefault="00A929AA" w:rsidP="00A929A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-90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DEE7935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6F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brovascular/Stroke</w:t>
            </w:r>
          </w:p>
        </w:tc>
        <w:tc>
          <w:tcPr>
            <w:tcW w:w="2384" w:type="dxa"/>
            <w:gridSpan w:val="2"/>
            <w:shd w:val="clear" w:color="auto" w:fill="auto"/>
            <w:noWrap/>
            <w:vAlign w:val="bottom"/>
            <w:hideMark/>
          </w:tcPr>
          <w:p w14:paraId="70ACC842" w14:textId="77777777" w:rsidR="00A929AA" w:rsidRPr="00C26FB4" w:rsidRDefault="00A929AA" w:rsidP="00A9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5E207A40" w14:textId="77777777" w:rsidR="00025E92" w:rsidRPr="00C26FB4" w:rsidRDefault="00025E92">
      <w:pPr>
        <w:rPr>
          <w:sz w:val="16"/>
          <w:szCs w:val="16"/>
        </w:rPr>
      </w:pPr>
    </w:p>
    <w:sectPr w:rsidR="00025E92" w:rsidRPr="00C26FB4" w:rsidSect="00C26FB4">
      <w:pgSz w:w="16840" w:h="11900" w:orient="landscape"/>
      <w:pgMar w:top="1152" w:right="1008" w:bottom="1152" w:left="10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E92"/>
    <w:rsid w:val="00025E92"/>
    <w:rsid w:val="00512179"/>
    <w:rsid w:val="00663FCA"/>
    <w:rsid w:val="006B4CAF"/>
    <w:rsid w:val="00A929AA"/>
    <w:rsid w:val="00BE2AE1"/>
    <w:rsid w:val="00C2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A7D78"/>
  <w15:chartTrackingRefBased/>
  <w15:docId w15:val="{C4D58ACC-C532-8240-8AD5-EB8BA7E1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Xin</dc:creator>
  <cp:keywords/>
  <dc:description/>
  <cp:lastModifiedBy>Matthew Poy</cp:lastModifiedBy>
  <cp:revision>3</cp:revision>
  <dcterms:created xsi:type="dcterms:W3CDTF">2022-06-22T14:59:00Z</dcterms:created>
  <dcterms:modified xsi:type="dcterms:W3CDTF">2022-06-27T18:27:00Z</dcterms:modified>
</cp:coreProperties>
</file>